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E06" w:rsidRDefault="00184E06" w:rsidP="00184E0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</w:t>
      </w:r>
    </w:p>
    <w:p w:rsidR="00184E06" w:rsidRDefault="00184E06" w:rsidP="00184E06">
      <w:pPr>
        <w:rPr>
          <w:rFonts w:ascii="Times New Roman" w:hAnsi="Times New Roman" w:cs="Times New Roman"/>
          <w:b/>
        </w:rPr>
      </w:pPr>
    </w:p>
    <w:tbl>
      <w:tblPr>
        <w:tblW w:w="7797" w:type="dxa"/>
        <w:tblLook w:val="04A0" w:firstRow="1" w:lastRow="0" w:firstColumn="1" w:lastColumn="0" w:noHBand="0" w:noVBand="1"/>
      </w:tblPr>
      <w:tblGrid>
        <w:gridCol w:w="4395"/>
        <w:gridCol w:w="1160"/>
        <w:gridCol w:w="1108"/>
        <w:gridCol w:w="1134"/>
      </w:tblGrid>
      <w:tr w:rsidR="00184E06" w:rsidRPr="00E436AA" w:rsidTr="00CF4897">
        <w:trPr>
          <w:trHeight w:val="588"/>
        </w:trPr>
        <w:tc>
          <w:tcPr>
            <w:tcW w:w="7797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36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Appendix A1. </w:t>
            </w:r>
            <w:r w:rsidRPr="00E436A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redicting participation in Wave 2. (</w:t>
            </w:r>
            <w:r w:rsidRPr="00E43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</w:t>
            </w:r>
            <w:r w:rsidRPr="00E43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i</w:t>
            </w:r>
            <w:r w:rsidRPr="00E43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= 26.064).</w:t>
            </w:r>
            <w:r w:rsidRPr="00E436A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</w:t>
            </w:r>
          </w:p>
        </w:tc>
      </w:tr>
      <w:tr w:rsidR="00184E06" w:rsidRPr="00E436AA" w:rsidTr="00CF489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6A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6A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odel 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6A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6A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odel 3</w:t>
            </w:r>
          </w:p>
        </w:tc>
      </w:tr>
      <w:tr w:rsidR="00184E06" w:rsidRPr="00E436AA" w:rsidTr="00CF489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6A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Intercep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184E06" w:rsidRPr="00E436AA" w:rsidTr="00CF489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</w:t>
            </w:r>
          </w:p>
        </w:tc>
      </w:tr>
      <w:tr w:rsidR="00184E06" w:rsidRPr="00E436AA" w:rsidTr="00CF489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6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VV suppor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wave 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184E06" w:rsidRPr="00E436AA" w:rsidTr="00CF489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3</w:t>
            </w:r>
          </w:p>
        </w:tc>
      </w:tr>
      <w:tr w:rsidR="00184E06" w:rsidRPr="00E436AA" w:rsidTr="00CF4897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6A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Exposure to asylum seekers in regular ASC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</w:tr>
      <w:tr w:rsidR="00184E06" w:rsidRPr="00E436AA" w:rsidTr="00CF489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</w:tr>
      <w:tr w:rsidR="00184E06" w:rsidRPr="00E436AA" w:rsidTr="00CF4897">
        <w:trPr>
          <w:trHeight w:val="39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6A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Exposure to asylum seekers in temporary AS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1</w:t>
            </w:r>
          </w:p>
        </w:tc>
      </w:tr>
      <w:tr w:rsidR="00184E06" w:rsidRPr="00E436AA" w:rsidTr="00CF489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</w:tr>
      <w:tr w:rsidR="00184E06" w:rsidRPr="00E436AA" w:rsidTr="00CF4897">
        <w:trPr>
          <w:trHeight w:val="38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6A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Exposure to asylum seekers in crisis ASC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</w:tr>
      <w:tr w:rsidR="00184E06" w:rsidRPr="00E436AA" w:rsidTr="00CF489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</w:t>
            </w:r>
          </w:p>
        </w:tc>
      </w:tr>
      <w:tr w:rsidR="00184E06" w:rsidRPr="00E436AA" w:rsidTr="00CF4897">
        <w:trPr>
          <w:trHeight w:val="7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rPr>
                <w:rFonts w:ascii="Times New Roman" w:hAnsi="Times New Roman" w:cs="Times New Roman"/>
                <w:b/>
              </w:rPr>
            </w:pPr>
            <w:r w:rsidRPr="00E436A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Exposure to asylum seekers in regular ASC </w:t>
            </w:r>
          </w:p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6A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* PVV suppor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1</w:t>
            </w:r>
          </w:p>
        </w:tc>
      </w:tr>
      <w:tr w:rsidR="00184E06" w:rsidRPr="00E436AA" w:rsidTr="00CF489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</w:p>
        </w:tc>
      </w:tr>
      <w:tr w:rsidR="00184E06" w:rsidRPr="00E436AA" w:rsidTr="00CF4897">
        <w:trPr>
          <w:trHeight w:val="62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6A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Exposure to asylum seekers in temporary ASC * PVV suppor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</w:tr>
      <w:tr w:rsidR="00184E06" w:rsidRPr="00E436AA" w:rsidTr="00CF489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</w:t>
            </w:r>
          </w:p>
        </w:tc>
      </w:tr>
      <w:tr w:rsidR="00184E06" w:rsidRPr="00E436AA" w:rsidTr="00CF4897">
        <w:trPr>
          <w:trHeight w:val="5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rPr>
                <w:rFonts w:ascii="Times New Roman" w:hAnsi="Times New Roman" w:cs="Times New Roman"/>
                <w:b/>
              </w:rPr>
            </w:pPr>
            <w:r w:rsidRPr="00E436A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Exposure to asylum seekers in crisis ASC </w:t>
            </w:r>
          </w:p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6A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* PVV suppor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</w:tr>
      <w:tr w:rsidR="00184E06" w:rsidRPr="00E436AA" w:rsidTr="00CF489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</w:p>
        </w:tc>
      </w:tr>
      <w:tr w:rsidR="00184E06" w:rsidRPr="00E436AA" w:rsidTr="00CF489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6A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6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6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6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184E06" w:rsidRPr="00E436AA" w:rsidTr="00CF489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6AA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Log likelihoo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6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4141.1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6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3775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36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3763.7</w:t>
            </w:r>
          </w:p>
        </w:tc>
      </w:tr>
      <w:tr w:rsidR="00184E06" w:rsidRPr="00E436AA" w:rsidTr="00CF489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36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* p&lt;0.05, + p&lt;0.10; (two-tailed test)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E436AA" w:rsidRDefault="00184E06" w:rsidP="00CF489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4E06" w:rsidRPr="00E436AA" w:rsidTr="00CF489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E06" w:rsidRPr="00E436AA" w:rsidRDefault="00184E06" w:rsidP="00CF489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36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Sources: 1VOP, COA.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E436AA" w:rsidRDefault="00184E06" w:rsidP="00CF489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E436A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184E06" w:rsidRDefault="00184E06" w:rsidP="00184E06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184E06" w:rsidRDefault="00184E06" w:rsidP="00184E06">
      <w:pPr>
        <w:rPr>
          <w:rFonts w:ascii="Times New Roman" w:hAnsi="Times New Roman" w:cs="Times New Roman"/>
          <w:b/>
        </w:rPr>
      </w:pPr>
    </w:p>
    <w:tbl>
      <w:tblPr>
        <w:tblW w:w="10163" w:type="dxa"/>
        <w:tblBorders>
          <w:bottom w:val="single" w:sz="12" w:space="0" w:color="000000"/>
          <w:insideH w:val="single" w:sz="12" w:space="0" w:color="000000"/>
        </w:tblBorders>
        <w:tblLook w:val="04A0" w:firstRow="1" w:lastRow="0" w:firstColumn="1" w:lastColumn="0" w:noHBand="0" w:noVBand="1"/>
      </w:tblPr>
      <w:tblGrid>
        <w:gridCol w:w="4112"/>
        <w:gridCol w:w="1138"/>
        <w:gridCol w:w="1566"/>
        <w:gridCol w:w="103"/>
        <w:gridCol w:w="1381"/>
        <w:gridCol w:w="201"/>
        <w:gridCol w:w="1311"/>
        <w:gridCol w:w="351"/>
      </w:tblGrid>
      <w:tr w:rsidR="00184E06" w:rsidTr="00CF4897">
        <w:trPr>
          <w:trHeight w:val="255"/>
        </w:trPr>
        <w:tc>
          <w:tcPr>
            <w:tcW w:w="10162" w:type="dxa"/>
            <w:gridSpan w:val="8"/>
            <w:tcBorders>
              <w:bottom w:val="single" w:sz="12" w:space="0" w:color="000000"/>
            </w:tcBorders>
            <w:shd w:val="clear" w:color="auto" w:fill="auto"/>
          </w:tcPr>
          <w:p w:rsidR="00184E06" w:rsidRDefault="00184E06" w:rsidP="00CF48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  <w:p w:rsidR="00184E06" w:rsidRDefault="00184E06" w:rsidP="00CF48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Table A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Multinomial fixed effects models predicting voting intention for the PVV (standard errors in parentheses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n-US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,233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n-US"/>
              </w:rPr>
              <w:t>n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,928).</w:t>
            </w:r>
          </w:p>
        </w:tc>
      </w:tr>
      <w:tr w:rsidR="00184E06" w:rsidTr="00CF4897">
        <w:trPr>
          <w:trHeight w:val="255"/>
        </w:trPr>
        <w:tc>
          <w:tcPr>
            <w:tcW w:w="4112" w:type="dxa"/>
            <w:tcBorders>
              <w:bottom w:val="single" w:sz="4" w:space="0" w:color="000000"/>
            </w:tcBorders>
            <w:shd w:val="clear" w:color="auto" w:fill="auto"/>
          </w:tcPr>
          <w:p w:rsidR="00184E06" w:rsidRDefault="00184E06" w:rsidP="00CF48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tcBorders>
              <w:bottom w:val="single" w:sz="4" w:space="0" w:color="000000"/>
            </w:tcBorders>
            <w:shd w:val="clear" w:color="auto" w:fill="auto"/>
          </w:tcPr>
          <w:p w:rsidR="00184E06" w:rsidRDefault="00184E06" w:rsidP="00CF48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ight-wing</w:t>
            </w:r>
          </w:p>
          <w:p w:rsidR="00184E06" w:rsidRDefault="00184E06" w:rsidP="00CF48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  <w:p w:rsidR="00184E06" w:rsidRDefault="00184E06" w:rsidP="00CF48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vs. </w:t>
            </w:r>
          </w:p>
          <w:p w:rsidR="00184E06" w:rsidRDefault="00184E06" w:rsidP="00CF48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VV</w:t>
            </w:r>
          </w:p>
        </w:tc>
        <w:tc>
          <w:tcPr>
            <w:tcW w:w="1669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184E06" w:rsidRDefault="00184E06" w:rsidP="00CF48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nti-establishment</w:t>
            </w:r>
          </w:p>
          <w:p w:rsidR="00184E06" w:rsidRDefault="00184E06" w:rsidP="00CF48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vs. </w:t>
            </w:r>
          </w:p>
          <w:p w:rsidR="00184E06" w:rsidRDefault="00184E06" w:rsidP="00CF48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VV</w:t>
            </w:r>
          </w:p>
        </w:tc>
        <w:tc>
          <w:tcPr>
            <w:tcW w:w="1582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184E06" w:rsidRDefault="00184E06" w:rsidP="00CF48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emobilized</w:t>
            </w:r>
          </w:p>
          <w:p w:rsidR="00184E06" w:rsidRDefault="00184E06" w:rsidP="00CF48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  <w:p w:rsidR="00184E06" w:rsidRDefault="00184E06" w:rsidP="00CF48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vs. </w:t>
            </w:r>
          </w:p>
          <w:p w:rsidR="00184E06" w:rsidRDefault="00184E06" w:rsidP="00CF48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VV</w:t>
            </w:r>
          </w:p>
        </w:tc>
        <w:tc>
          <w:tcPr>
            <w:tcW w:w="1661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184E06" w:rsidRDefault="00184E06" w:rsidP="00CF48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ther parties</w:t>
            </w:r>
          </w:p>
          <w:p w:rsidR="00184E06" w:rsidRDefault="00184E06" w:rsidP="00CF48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  <w:p w:rsidR="00184E06" w:rsidRDefault="00184E06" w:rsidP="00CF48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vs. </w:t>
            </w:r>
          </w:p>
          <w:p w:rsidR="00184E06" w:rsidRDefault="00184E06" w:rsidP="00CF48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VV</w:t>
            </w:r>
          </w:p>
        </w:tc>
      </w:tr>
      <w:tr w:rsidR="00184E06" w:rsidTr="00CF4897">
        <w:trPr>
          <w:trHeight w:val="255"/>
        </w:trPr>
        <w:tc>
          <w:tcPr>
            <w:tcW w:w="4112" w:type="dxa"/>
            <w:shd w:val="clear" w:color="auto" w:fill="auto"/>
            <w:vAlign w:val="bottom"/>
          </w:tcPr>
          <w:p w:rsidR="00184E06" w:rsidRDefault="00184E06" w:rsidP="00CF48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Wave 2 (Ref: wave 1)</w:t>
            </w:r>
          </w:p>
        </w:tc>
        <w:tc>
          <w:tcPr>
            <w:tcW w:w="1138" w:type="dxa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10*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08*</w:t>
            </w:r>
          </w:p>
        </w:tc>
        <w:tc>
          <w:tcPr>
            <w:tcW w:w="1484" w:type="dxa"/>
            <w:gridSpan w:val="2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26*</w:t>
            </w:r>
          </w:p>
        </w:tc>
        <w:tc>
          <w:tcPr>
            <w:tcW w:w="1512" w:type="dxa"/>
            <w:gridSpan w:val="2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16*</w:t>
            </w:r>
          </w:p>
        </w:tc>
        <w:tc>
          <w:tcPr>
            <w:tcW w:w="350" w:type="dxa"/>
            <w:shd w:val="clear" w:color="auto" w:fill="auto"/>
          </w:tcPr>
          <w:p w:rsidR="00184E06" w:rsidRDefault="00184E06" w:rsidP="00CF4897"/>
        </w:tc>
      </w:tr>
      <w:tr w:rsidR="00184E06" w:rsidTr="00CF4897">
        <w:trPr>
          <w:trHeight w:val="255"/>
        </w:trPr>
        <w:tc>
          <w:tcPr>
            <w:tcW w:w="4112" w:type="dxa"/>
            <w:shd w:val="clear" w:color="auto" w:fill="auto"/>
            <w:vAlign w:val="bottom"/>
          </w:tcPr>
          <w:p w:rsidR="00184E06" w:rsidRDefault="00184E06" w:rsidP="00CF48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93)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05)</w:t>
            </w:r>
          </w:p>
        </w:tc>
        <w:tc>
          <w:tcPr>
            <w:tcW w:w="1484" w:type="dxa"/>
            <w:gridSpan w:val="2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83)</w:t>
            </w:r>
          </w:p>
        </w:tc>
        <w:tc>
          <w:tcPr>
            <w:tcW w:w="1512" w:type="dxa"/>
            <w:gridSpan w:val="2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83)</w:t>
            </w:r>
          </w:p>
        </w:tc>
        <w:tc>
          <w:tcPr>
            <w:tcW w:w="350" w:type="dxa"/>
            <w:shd w:val="clear" w:color="auto" w:fill="auto"/>
          </w:tcPr>
          <w:p w:rsidR="00184E06" w:rsidRDefault="00184E06" w:rsidP="00CF4897"/>
        </w:tc>
      </w:tr>
      <w:tr w:rsidR="00184E06" w:rsidTr="00CF4897">
        <w:trPr>
          <w:trHeight w:val="255"/>
        </w:trPr>
        <w:tc>
          <w:tcPr>
            <w:tcW w:w="4112" w:type="dxa"/>
            <w:vMerge w:val="restart"/>
            <w:shd w:val="clear" w:color="auto" w:fill="auto"/>
            <w:vAlign w:val="bottom"/>
          </w:tcPr>
          <w:p w:rsidR="00184E06" w:rsidRDefault="00184E06" w:rsidP="00CF48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Exposure to asylum seekers in regular ASC</w:t>
            </w:r>
          </w:p>
          <w:p w:rsidR="00184E06" w:rsidRDefault="00184E06" w:rsidP="00CF48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484" w:type="dxa"/>
            <w:gridSpan w:val="2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512" w:type="dxa"/>
            <w:gridSpan w:val="2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350" w:type="dxa"/>
            <w:shd w:val="clear" w:color="auto" w:fill="auto"/>
          </w:tcPr>
          <w:p w:rsidR="00184E06" w:rsidRDefault="00184E06" w:rsidP="00CF4897"/>
        </w:tc>
      </w:tr>
      <w:tr w:rsidR="00184E06" w:rsidTr="00CF4897">
        <w:trPr>
          <w:trHeight w:val="255"/>
        </w:trPr>
        <w:tc>
          <w:tcPr>
            <w:tcW w:w="4112" w:type="dxa"/>
            <w:vMerge/>
            <w:shd w:val="clear" w:color="auto" w:fill="auto"/>
            <w:vAlign w:val="bottom"/>
          </w:tcPr>
          <w:p w:rsidR="00184E06" w:rsidRDefault="00184E06" w:rsidP="00CF48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6)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6)</w:t>
            </w:r>
          </w:p>
        </w:tc>
        <w:tc>
          <w:tcPr>
            <w:tcW w:w="1484" w:type="dxa"/>
            <w:gridSpan w:val="2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6)</w:t>
            </w:r>
          </w:p>
        </w:tc>
        <w:tc>
          <w:tcPr>
            <w:tcW w:w="1512" w:type="dxa"/>
            <w:gridSpan w:val="2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7)</w:t>
            </w:r>
          </w:p>
        </w:tc>
        <w:tc>
          <w:tcPr>
            <w:tcW w:w="350" w:type="dxa"/>
            <w:shd w:val="clear" w:color="auto" w:fill="auto"/>
          </w:tcPr>
          <w:p w:rsidR="00184E06" w:rsidRDefault="00184E06" w:rsidP="00CF4897"/>
        </w:tc>
      </w:tr>
      <w:tr w:rsidR="00184E06" w:rsidTr="00CF4897">
        <w:trPr>
          <w:trHeight w:val="255"/>
        </w:trPr>
        <w:tc>
          <w:tcPr>
            <w:tcW w:w="4112" w:type="dxa"/>
            <w:vMerge w:val="restart"/>
            <w:shd w:val="clear" w:color="auto" w:fill="auto"/>
            <w:vAlign w:val="bottom"/>
          </w:tcPr>
          <w:p w:rsidR="00184E06" w:rsidRDefault="00184E06" w:rsidP="00CF48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Exposure to asylum seekers in temporary ASC</w:t>
            </w:r>
          </w:p>
          <w:p w:rsidR="00184E06" w:rsidRDefault="00184E06" w:rsidP="00CF48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0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1484" w:type="dxa"/>
            <w:gridSpan w:val="2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1512" w:type="dxa"/>
            <w:gridSpan w:val="2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350" w:type="dxa"/>
            <w:shd w:val="clear" w:color="auto" w:fill="auto"/>
          </w:tcPr>
          <w:p w:rsidR="00184E06" w:rsidRDefault="00184E06" w:rsidP="00CF4897"/>
        </w:tc>
      </w:tr>
      <w:tr w:rsidR="00184E06" w:rsidTr="00CF4897">
        <w:trPr>
          <w:trHeight w:val="255"/>
        </w:trPr>
        <w:tc>
          <w:tcPr>
            <w:tcW w:w="4112" w:type="dxa"/>
            <w:vMerge/>
            <w:shd w:val="clear" w:color="auto" w:fill="auto"/>
            <w:vAlign w:val="bottom"/>
          </w:tcPr>
          <w:p w:rsidR="00184E06" w:rsidRDefault="00184E06" w:rsidP="00CF48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77)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73)</w:t>
            </w:r>
          </w:p>
        </w:tc>
        <w:tc>
          <w:tcPr>
            <w:tcW w:w="1484" w:type="dxa"/>
            <w:gridSpan w:val="2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71)</w:t>
            </w:r>
          </w:p>
        </w:tc>
        <w:tc>
          <w:tcPr>
            <w:tcW w:w="1512" w:type="dxa"/>
            <w:gridSpan w:val="2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71)</w:t>
            </w:r>
          </w:p>
        </w:tc>
        <w:tc>
          <w:tcPr>
            <w:tcW w:w="350" w:type="dxa"/>
            <w:shd w:val="clear" w:color="auto" w:fill="auto"/>
          </w:tcPr>
          <w:p w:rsidR="00184E06" w:rsidRDefault="00184E06" w:rsidP="00CF4897"/>
        </w:tc>
      </w:tr>
      <w:tr w:rsidR="00184E06" w:rsidTr="00CF4897">
        <w:trPr>
          <w:trHeight w:val="255"/>
        </w:trPr>
        <w:tc>
          <w:tcPr>
            <w:tcW w:w="4112" w:type="dxa"/>
            <w:vMerge w:val="restart"/>
            <w:shd w:val="clear" w:color="auto" w:fill="auto"/>
            <w:vAlign w:val="bottom"/>
          </w:tcPr>
          <w:p w:rsidR="00184E06" w:rsidRDefault="00184E06" w:rsidP="00CF48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Exposure to asylum seekers in crisis ASC</w:t>
            </w:r>
          </w:p>
          <w:p w:rsidR="00184E06" w:rsidRDefault="00184E06" w:rsidP="00CF48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7+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1484" w:type="dxa"/>
            <w:gridSpan w:val="2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1512" w:type="dxa"/>
            <w:gridSpan w:val="2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4+</w:t>
            </w:r>
          </w:p>
        </w:tc>
        <w:tc>
          <w:tcPr>
            <w:tcW w:w="350" w:type="dxa"/>
            <w:shd w:val="clear" w:color="auto" w:fill="auto"/>
          </w:tcPr>
          <w:p w:rsidR="00184E06" w:rsidRDefault="00184E06" w:rsidP="00CF4897"/>
        </w:tc>
      </w:tr>
      <w:tr w:rsidR="00184E06" w:rsidTr="00CF4897">
        <w:trPr>
          <w:trHeight w:val="255"/>
        </w:trPr>
        <w:tc>
          <w:tcPr>
            <w:tcW w:w="4112" w:type="dxa"/>
            <w:vMerge/>
            <w:shd w:val="clear" w:color="auto" w:fill="auto"/>
            <w:vAlign w:val="bottom"/>
          </w:tcPr>
          <w:p w:rsidR="00184E06" w:rsidRDefault="00184E06" w:rsidP="00CF48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9)</w:t>
            </w:r>
          </w:p>
        </w:tc>
        <w:tc>
          <w:tcPr>
            <w:tcW w:w="1484" w:type="dxa"/>
            <w:gridSpan w:val="2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9)</w:t>
            </w:r>
          </w:p>
        </w:tc>
        <w:tc>
          <w:tcPr>
            <w:tcW w:w="1512" w:type="dxa"/>
            <w:gridSpan w:val="2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9)</w:t>
            </w:r>
          </w:p>
        </w:tc>
        <w:tc>
          <w:tcPr>
            <w:tcW w:w="350" w:type="dxa"/>
            <w:shd w:val="clear" w:color="auto" w:fill="auto"/>
          </w:tcPr>
          <w:p w:rsidR="00184E06" w:rsidRDefault="00184E06" w:rsidP="00CF4897"/>
        </w:tc>
      </w:tr>
      <w:tr w:rsidR="00184E06" w:rsidTr="00CF4897">
        <w:trPr>
          <w:trHeight w:val="255"/>
        </w:trPr>
        <w:tc>
          <w:tcPr>
            <w:tcW w:w="4112" w:type="dxa"/>
            <w:shd w:val="clear" w:color="auto" w:fill="auto"/>
            <w:vAlign w:val="bottom"/>
          </w:tcPr>
          <w:p w:rsidR="00184E06" w:rsidRDefault="00184E06" w:rsidP="00CF48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hreat</w:t>
            </w:r>
          </w:p>
        </w:tc>
        <w:tc>
          <w:tcPr>
            <w:tcW w:w="1138" w:type="dxa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7*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65*</w:t>
            </w:r>
          </w:p>
        </w:tc>
        <w:tc>
          <w:tcPr>
            <w:tcW w:w="1484" w:type="dxa"/>
            <w:gridSpan w:val="2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1*</w:t>
            </w:r>
          </w:p>
        </w:tc>
        <w:tc>
          <w:tcPr>
            <w:tcW w:w="1512" w:type="dxa"/>
            <w:gridSpan w:val="2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24*</w:t>
            </w:r>
          </w:p>
        </w:tc>
        <w:tc>
          <w:tcPr>
            <w:tcW w:w="350" w:type="dxa"/>
            <w:shd w:val="clear" w:color="auto" w:fill="auto"/>
          </w:tcPr>
          <w:p w:rsidR="00184E06" w:rsidRDefault="00184E06" w:rsidP="00CF4897"/>
        </w:tc>
      </w:tr>
      <w:tr w:rsidR="00184E06" w:rsidTr="00CF4897">
        <w:trPr>
          <w:trHeight w:val="255"/>
        </w:trPr>
        <w:tc>
          <w:tcPr>
            <w:tcW w:w="4112" w:type="dxa"/>
            <w:shd w:val="clear" w:color="auto" w:fill="auto"/>
            <w:vAlign w:val="bottom"/>
          </w:tcPr>
          <w:p w:rsidR="00184E06" w:rsidRDefault="00184E06" w:rsidP="00CF48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73)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88)</w:t>
            </w:r>
          </w:p>
        </w:tc>
        <w:tc>
          <w:tcPr>
            <w:tcW w:w="1484" w:type="dxa"/>
            <w:gridSpan w:val="2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66)</w:t>
            </w:r>
          </w:p>
        </w:tc>
        <w:tc>
          <w:tcPr>
            <w:tcW w:w="1512" w:type="dxa"/>
            <w:gridSpan w:val="2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66)</w:t>
            </w:r>
          </w:p>
        </w:tc>
        <w:tc>
          <w:tcPr>
            <w:tcW w:w="350" w:type="dxa"/>
            <w:shd w:val="clear" w:color="auto" w:fill="auto"/>
          </w:tcPr>
          <w:p w:rsidR="00184E06" w:rsidRDefault="00184E06" w:rsidP="00CF4897"/>
        </w:tc>
      </w:tr>
      <w:tr w:rsidR="00184E06" w:rsidTr="00CF4897">
        <w:trPr>
          <w:trHeight w:val="255"/>
        </w:trPr>
        <w:tc>
          <w:tcPr>
            <w:tcW w:w="4112" w:type="dxa"/>
            <w:shd w:val="clear" w:color="auto" w:fill="auto"/>
            <w:vAlign w:val="bottom"/>
          </w:tcPr>
          <w:p w:rsidR="00184E06" w:rsidRDefault="00184E06" w:rsidP="00CF48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ontact non-western</w:t>
            </w:r>
          </w:p>
        </w:tc>
        <w:tc>
          <w:tcPr>
            <w:tcW w:w="1138" w:type="dxa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1484" w:type="dxa"/>
            <w:gridSpan w:val="2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9*</w:t>
            </w:r>
          </w:p>
        </w:tc>
        <w:tc>
          <w:tcPr>
            <w:tcW w:w="1512" w:type="dxa"/>
            <w:gridSpan w:val="2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6+</w:t>
            </w:r>
          </w:p>
        </w:tc>
        <w:tc>
          <w:tcPr>
            <w:tcW w:w="350" w:type="dxa"/>
            <w:shd w:val="clear" w:color="auto" w:fill="auto"/>
          </w:tcPr>
          <w:p w:rsidR="00184E06" w:rsidRDefault="00184E06" w:rsidP="00CF4897"/>
        </w:tc>
      </w:tr>
      <w:tr w:rsidR="00184E06" w:rsidTr="00CF4897">
        <w:trPr>
          <w:trHeight w:val="255"/>
        </w:trPr>
        <w:tc>
          <w:tcPr>
            <w:tcW w:w="4112" w:type="dxa"/>
            <w:shd w:val="clear" w:color="auto" w:fill="auto"/>
            <w:vAlign w:val="bottom"/>
          </w:tcPr>
          <w:p w:rsidR="00184E06" w:rsidRDefault="00184E06" w:rsidP="00CF48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8)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5)</w:t>
            </w:r>
          </w:p>
        </w:tc>
        <w:tc>
          <w:tcPr>
            <w:tcW w:w="1484" w:type="dxa"/>
            <w:gridSpan w:val="2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3)</w:t>
            </w:r>
          </w:p>
        </w:tc>
        <w:tc>
          <w:tcPr>
            <w:tcW w:w="1512" w:type="dxa"/>
            <w:gridSpan w:val="2"/>
            <w:shd w:val="clear" w:color="auto" w:fill="auto"/>
            <w:vAlign w:val="bottom"/>
          </w:tcPr>
          <w:p w:rsidR="00184E06" w:rsidRDefault="00184E06" w:rsidP="00CF489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4)</w:t>
            </w:r>
          </w:p>
        </w:tc>
        <w:tc>
          <w:tcPr>
            <w:tcW w:w="350" w:type="dxa"/>
            <w:shd w:val="clear" w:color="auto" w:fill="auto"/>
          </w:tcPr>
          <w:p w:rsidR="00184E06" w:rsidRDefault="00184E06" w:rsidP="00CF4897"/>
        </w:tc>
      </w:tr>
      <w:tr w:rsidR="00184E06" w:rsidTr="00CF4897">
        <w:trPr>
          <w:trHeight w:val="255"/>
        </w:trPr>
        <w:tc>
          <w:tcPr>
            <w:tcW w:w="4112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184E06" w:rsidRDefault="00184E06" w:rsidP="00CF48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Log likelihood</w:t>
            </w:r>
          </w:p>
        </w:tc>
        <w:tc>
          <w:tcPr>
            <w:tcW w:w="5699" w:type="dxa"/>
            <w:gridSpan w:val="6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184E06" w:rsidRDefault="00184E06" w:rsidP="00CF48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2,545</w:t>
            </w:r>
          </w:p>
        </w:tc>
        <w:tc>
          <w:tcPr>
            <w:tcW w:w="351" w:type="dxa"/>
            <w:shd w:val="clear" w:color="auto" w:fill="auto"/>
          </w:tcPr>
          <w:p w:rsidR="00184E06" w:rsidRDefault="00184E06" w:rsidP="00CF4897"/>
        </w:tc>
      </w:tr>
    </w:tbl>
    <w:p w:rsidR="00184E06" w:rsidRDefault="00184E06" w:rsidP="00184E06"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Sources: 1VOP, COA.</w:t>
      </w:r>
    </w:p>
    <w:p w:rsidR="00184E06" w:rsidRDefault="00184E06" w:rsidP="00184E0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+ p&lt;0.10; * p&lt;0.05; (two-tailed test).</w:t>
      </w:r>
    </w:p>
    <w:p w:rsidR="00184E06" w:rsidRDefault="00184E06" w:rsidP="00184E0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s: Right wing: VVD, CDA and SGP; Anti-establishment: SP; Other parties: PVDA, D66, CU, GL, PvdD, 50PLUS and ‘another party’; Demobilized ‘I don’t know’, ‘blank vote’ and ‘I’m allowed to vote, but I wouldn’t’. To create this categorization, we used information from the 2014 Chapel Hill Expert Survey on party position on immigration policy as well as the salience of anti-establishment and anti-elite rhetoric [4].</w:t>
      </w:r>
    </w:p>
    <w:p w:rsidR="00184E06" w:rsidRDefault="00184E06" w:rsidP="00184E06">
      <w:pPr>
        <w:rPr>
          <w:rFonts w:ascii="Times New Roman" w:hAnsi="Times New Roman" w:cs="Times New Roman"/>
          <w:szCs w:val="24"/>
        </w:rPr>
        <w:sectPr w:rsidR="00184E06">
          <w:footerReference w:type="default" r:id="rId5"/>
          <w:pgSz w:w="11906" w:h="16838"/>
          <w:pgMar w:top="1418" w:right="1418" w:bottom="1418" w:left="1418" w:header="0" w:footer="709" w:gutter="0"/>
          <w:cols w:space="720"/>
          <w:formProt w:val="0"/>
          <w:docGrid w:linePitch="360" w:charSpace="4096"/>
        </w:sectPr>
      </w:pPr>
    </w:p>
    <w:tbl>
      <w:tblPr>
        <w:tblW w:w="13093" w:type="dxa"/>
        <w:tblLayout w:type="fixed"/>
        <w:tblLook w:val="04A0" w:firstRow="1" w:lastRow="0" w:firstColumn="1" w:lastColumn="0" w:noHBand="0" w:noVBand="1"/>
      </w:tblPr>
      <w:tblGrid>
        <w:gridCol w:w="1700"/>
        <w:gridCol w:w="1418"/>
        <w:gridCol w:w="460"/>
        <w:gridCol w:w="1381"/>
        <w:gridCol w:w="500"/>
        <w:gridCol w:w="1201"/>
        <w:gridCol w:w="962"/>
        <w:gridCol w:w="883"/>
        <w:gridCol w:w="963"/>
        <w:gridCol w:w="1022"/>
        <w:gridCol w:w="820"/>
        <w:gridCol w:w="1023"/>
        <w:gridCol w:w="760"/>
      </w:tblGrid>
      <w:tr w:rsidR="00184E06" w:rsidRPr="003B550F" w:rsidTr="00CF4897">
        <w:trPr>
          <w:trHeight w:val="300"/>
        </w:trPr>
        <w:tc>
          <w:tcPr>
            <w:tcW w:w="13093" w:type="dxa"/>
            <w:gridSpan w:val="1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able A3.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obustness checks. Fixed effects models predicting voting intention for the PVV (standard errors in parentheses). </w:t>
            </w:r>
          </w:p>
        </w:tc>
      </w:tr>
      <w:tr w:rsidR="00184E06" w:rsidRPr="003B550F" w:rsidTr="00CF4897">
        <w:trPr>
          <w:trHeight w:val="528"/>
        </w:trPr>
        <w:tc>
          <w:tcPr>
            <w:tcW w:w="17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78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iginal estimates</w:t>
            </w:r>
          </w:p>
        </w:tc>
        <w:tc>
          <w:tcPr>
            <w:tcW w:w="1881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heterogeneity in exposure to asylum seekers in crisis ASC</w:t>
            </w:r>
          </w:p>
        </w:tc>
        <w:tc>
          <w:tcPr>
            <w:tcW w:w="2163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rolling for days crisis ASC were used</w:t>
            </w:r>
          </w:p>
        </w:tc>
        <w:tc>
          <w:tcPr>
            <w:tcW w:w="1846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narization of exposure measures</w:t>
            </w:r>
          </w:p>
        </w:tc>
        <w:tc>
          <w:tcPr>
            <w:tcW w:w="1842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ighted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ample</w:t>
            </w:r>
          </w:p>
        </w:tc>
        <w:tc>
          <w:tcPr>
            <w:tcW w:w="1783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ched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ample</w:t>
            </w:r>
          </w:p>
        </w:tc>
      </w:tr>
      <w:tr w:rsidR="00184E06" w:rsidRPr="003B550F" w:rsidTr="00CF4897">
        <w:trPr>
          <w:trHeight w:val="52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ve 2 (wave 1 = ref.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184E06" w:rsidRPr="003B550F" w:rsidTr="00CF489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84E06" w:rsidRPr="003B550F" w:rsidTr="00CF4897">
        <w:trPr>
          <w:trHeight w:val="7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xposure to asylum seekers in regular ASC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84E06" w:rsidRPr="003B550F" w:rsidTr="00CF489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84E06" w:rsidRPr="003B550F" w:rsidTr="00CF4897">
        <w:trPr>
          <w:trHeight w:val="7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osure to asylum seekers in temporary AS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84E06" w:rsidRPr="003B550F" w:rsidTr="00CF489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84E06" w:rsidRPr="003B550F" w:rsidTr="00CF4897">
        <w:trPr>
          <w:trHeight w:val="52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xposure to asylum seekers in crisis ASC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550F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184E06" w:rsidRPr="003B550F" w:rsidTr="00CF489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84E06" w:rsidRPr="003B550F" w:rsidTr="00CF4897">
        <w:trPr>
          <w:trHeight w:val="4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ys crisis ASC were us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4E06" w:rsidRPr="003B550F" w:rsidTr="00CF489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4E06" w:rsidRPr="003B550F" w:rsidTr="00CF489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re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184E06" w:rsidRPr="003B550F" w:rsidTr="00CF489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84E06" w:rsidRPr="003B550F" w:rsidTr="00CF489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act non-weste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84E06" w:rsidRPr="003B550F" w:rsidTr="00CF489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550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550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550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550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55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3B5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4E06" w:rsidRPr="003B550F" w:rsidRDefault="00184E06" w:rsidP="00CF489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B55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:rsidR="00184E06" w:rsidRDefault="00184E06" w:rsidP="00184E06"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 w:rsidR="00184E06" w:rsidRDefault="00184E06" w:rsidP="00184E06"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Sources: 1VOP, COA.</w:t>
      </w:r>
    </w:p>
    <w:p w:rsidR="00184E06" w:rsidRDefault="00184E06" w:rsidP="00184E0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+ p&lt;0.10; * p&lt;0.05; (two-tailed test).</w:t>
      </w:r>
    </w:p>
    <w:p w:rsidR="00184E06" w:rsidRDefault="00184E06" w:rsidP="00184E06">
      <w:pPr>
        <w:rPr>
          <w:rFonts w:ascii="Times New Roman" w:hAnsi="Times New Roman" w:cs="Times New Roman"/>
          <w:szCs w:val="24"/>
        </w:rPr>
      </w:pPr>
      <w:r>
        <w:br w:type="page"/>
      </w:r>
    </w:p>
    <w:p w:rsidR="00184E06" w:rsidRDefault="00184E06" w:rsidP="00184E06">
      <w:pPr>
        <w:rPr>
          <w:rFonts w:ascii="Times New Roman" w:hAnsi="Times New Roman" w:cs="Times New Roman"/>
          <w:szCs w:val="24"/>
        </w:rPr>
        <w:sectPr w:rsidR="00184E06">
          <w:footerReference w:type="default" r:id="rId6"/>
          <w:pgSz w:w="16838" w:h="11906" w:orient="landscape"/>
          <w:pgMar w:top="1418" w:right="1418" w:bottom="1418" w:left="1418" w:header="0" w:footer="709" w:gutter="0"/>
          <w:cols w:space="720"/>
          <w:formProt w:val="0"/>
          <w:docGrid w:linePitch="360" w:charSpace="4096"/>
        </w:sectPr>
      </w:pPr>
    </w:p>
    <w:p w:rsidR="00184E06" w:rsidRDefault="00184E06" w:rsidP="00184E06"/>
    <w:tbl>
      <w:tblPr>
        <w:tblW w:w="6141" w:type="dxa"/>
        <w:tblLook w:val="04A0" w:firstRow="1" w:lastRow="0" w:firstColumn="1" w:lastColumn="0" w:noHBand="0" w:noVBand="1"/>
      </w:tblPr>
      <w:tblGrid>
        <w:gridCol w:w="2552"/>
        <w:gridCol w:w="752"/>
        <w:gridCol w:w="890"/>
        <w:gridCol w:w="580"/>
        <w:gridCol w:w="787"/>
        <w:gridCol w:w="580"/>
      </w:tblGrid>
      <w:tr w:rsidR="00184E06" w:rsidRPr="004C0FF0" w:rsidTr="00CF4897">
        <w:trPr>
          <w:trHeight w:val="288"/>
        </w:trPr>
        <w:tc>
          <w:tcPr>
            <w:tcW w:w="613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4</w:t>
            </w: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Weighing statistics</w:t>
            </w:r>
          </w:p>
        </w:tc>
      </w:tr>
      <w:tr w:rsidR="00184E06" w:rsidRPr="004C0FF0" w:rsidTr="00CF489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rget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nweighted 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ighted</w:t>
            </w:r>
          </w:p>
        </w:tc>
      </w:tr>
      <w:tr w:rsidR="00184E06" w:rsidRPr="004C0FF0" w:rsidTr="00CF489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184E06" w:rsidRPr="004C0FF0" w:rsidTr="00CF489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9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0.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</w:tr>
      <w:tr w:rsidR="00184E06" w:rsidRPr="004C0FF0" w:rsidTr="00CF489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8.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</w:tr>
      <w:tr w:rsidR="00184E06" w:rsidRPr="004C0FF0" w:rsidTr="00CF489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4C0FF0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4C0FF0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4C0FF0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4C0FF0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4C0FF0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4E06" w:rsidRPr="004C0FF0" w:rsidTr="00CF489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1: 18-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7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184E06" w:rsidRPr="004C0FF0" w:rsidTr="00CF489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2: 36-5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6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4.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</w:tr>
      <w:tr w:rsidR="00184E06" w:rsidRPr="004C0FF0" w:rsidTr="00CF489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3: 55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4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7.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</w:tr>
      <w:tr w:rsidR="00184E06" w:rsidRPr="004C0FF0" w:rsidTr="00CF489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4C0FF0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4C0FF0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4C0FF0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4C0FF0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4C0FF0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4E06" w:rsidRPr="004C0FF0" w:rsidTr="00CF489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duc1: low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4.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184E06" w:rsidRPr="004C0FF0" w:rsidTr="00CF489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uc2: medium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7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184E06" w:rsidRPr="004C0FF0" w:rsidTr="00CF489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uc3: high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9.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7.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</w:tbl>
    <w:p w:rsidR="00184E06" w:rsidRDefault="00184E06" w:rsidP="00184E0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s: Population targets for 2015 obtained from Statistics Netherlands. </w:t>
      </w:r>
    </w:p>
    <w:p w:rsidR="00184E06" w:rsidRDefault="00184E06" w:rsidP="00184E06">
      <w:pPr>
        <w:rPr>
          <w:rFonts w:ascii="Times New Roman" w:hAnsi="Times New Roman" w:cs="Times New Roman"/>
          <w:sz w:val="20"/>
          <w:szCs w:val="20"/>
        </w:rPr>
      </w:pPr>
    </w:p>
    <w:p w:rsidR="00184E06" w:rsidRDefault="00184E06" w:rsidP="00184E06">
      <w:pPr>
        <w:rPr>
          <w:rFonts w:ascii="Times New Roman" w:hAnsi="Times New Roman" w:cs="Times New Roman"/>
          <w:szCs w:val="24"/>
        </w:rPr>
      </w:pPr>
    </w:p>
    <w:tbl>
      <w:tblPr>
        <w:tblW w:w="9322" w:type="dxa"/>
        <w:tblInd w:w="108" w:type="dxa"/>
        <w:tblBorders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4395"/>
        <w:gridCol w:w="1840"/>
        <w:gridCol w:w="1440"/>
        <w:gridCol w:w="1647"/>
      </w:tblGrid>
      <w:tr w:rsidR="00184E06" w:rsidTr="00CF4897">
        <w:trPr>
          <w:trHeight w:val="300"/>
        </w:trPr>
        <w:tc>
          <w:tcPr>
            <w:tcW w:w="9321" w:type="dxa"/>
            <w:gridSpan w:val="4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  <w:t>Table A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Balance statistics</w:t>
            </w:r>
          </w:p>
        </w:tc>
      </w:tr>
      <w:tr w:rsidR="00184E06" w:rsidTr="00CF4897">
        <w:trPr>
          <w:trHeight w:val="300"/>
        </w:trPr>
        <w:tc>
          <w:tcPr>
            <w:tcW w:w="43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927" w:type="dxa"/>
            <w:gridSpan w:val="3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means</w:t>
            </w:r>
          </w:p>
        </w:tc>
      </w:tr>
      <w:tr w:rsidR="00184E06" w:rsidTr="00CF4897">
        <w:trPr>
          <w:trHeight w:val="735"/>
        </w:trPr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Trea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br/>
              <w:t xml:space="preserve"> (N=111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Control all (N=1,274) 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Control matched (N=111)</w:t>
            </w:r>
          </w:p>
        </w:tc>
      </w:tr>
      <w:tr w:rsidR="00184E06" w:rsidTr="00CF4897">
        <w:trPr>
          <w:trHeight w:val="300"/>
        </w:trPr>
        <w:tc>
          <w:tcPr>
            <w:tcW w:w="4394" w:type="dxa"/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Male (female=ref.)</w:t>
            </w:r>
          </w:p>
        </w:tc>
        <w:tc>
          <w:tcPr>
            <w:tcW w:w="1840" w:type="dxa"/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784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800</w:t>
            </w:r>
          </w:p>
        </w:tc>
        <w:tc>
          <w:tcPr>
            <w:tcW w:w="1647" w:type="dxa"/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730</w:t>
            </w:r>
          </w:p>
        </w:tc>
      </w:tr>
      <w:tr w:rsidR="00184E06" w:rsidTr="00CF4897">
        <w:trPr>
          <w:trHeight w:val="300"/>
        </w:trPr>
        <w:tc>
          <w:tcPr>
            <w:tcW w:w="4394" w:type="dxa"/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840" w:type="dxa"/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108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0.009</w:t>
            </w:r>
          </w:p>
        </w:tc>
        <w:tc>
          <w:tcPr>
            <w:tcW w:w="1647" w:type="dxa"/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111</w:t>
            </w:r>
          </w:p>
        </w:tc>
      </w:tr>
      <w:tr w:rsidR="00184E06" w:rsidTr="00CF4897">
        <w:trPr>
          <w:trHeight w:val="300"/>
        </w:trPr>
        <w:tc>
          <w:tcPr>
            <w:tcW w:w="4394" w:type="dxa"/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Educ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</w:tc>
        <w:tc>
          <w:tcPr>
            <w:tcW w:w="1840" w:type="dxa"/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06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0.006</w:t>
            </w:r>
          </w:p>
        </w:tc>
        <w:tc>
          <w:tcPr>
            <w:tcW w:w="1647" w:type="dxa"/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217</w:t>
            </w:r>
          </w:p>
        </w:tc>
      </w:tr>
      <w:tr w:rsidR="00184E06" w:rsidTr="00CF4897">
        <w:trPr>
          <w:trHeight w:val="295"/>
        </w:trPr>
        <w:tc>
          <w:tcPr>
            <w:tcW w:w="4394" w:type="dxa"/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Contact non-wester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</w:tc>
        <w:tc>
          <w:tcPr>
            <w:tcW w:w="1840" w:type="dxa"/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064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184E06" w:rsidRDefault="00184E06" w:rsidP="00CF4897">
            <w:pPr>
              <w:keepNext/>
              <w:keepLines/>
              <w:spacing w:before="48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0.006</w:t>
            </w:r>
          </w:p>
        </w:tc>
        <w:tc>
          <w:tcPr>
            <w:tcW w:w="1647" w:type="dxa"/>
            <w:shd w:val="clear" w:color="auto" w:fill="auto"/>
            <w:vAlign w:val="bottom"/>
          </w:tcPr>
          <w:p w:rsidR="00184E06" w:rsidRDefault="00184E06" w:rsidP="00CF4897">
            <w:pPr>
              <w:keepNext/>
              <w:keepLines/>
              <w:spacing w:before="48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014</w:t>
            </w:r>
          </w:p>
        </w:tc>
      </w:tr>
      <w:tr w:rsidR="00184E06" w:rsidTr="00CF4897">
        <w:trPr>
          <w:trHeight w:val="300"/>
        </w:trPr>
        <w:tc>
          <w:tcPr>
            <w:tcW w:w="4394" w:type="dxa"/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Thre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</w:tc>
        <w:tc>
          <w:tcPr>
            <w:tcW w:w="1840" w:type="dxa"/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0.06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005</w:t>
            </w:r>
          </w:p>
        </w:tc>
        <w:tc>
          <w:tcPr>
            <w:tcW w:w="1647" w:type="dxa"/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001</w:t>
            </w:r>
          </w:p>
        </w:tc>
      </w:tr>
      <w:tr w:rsidR="00184E06" w:rsidTr="00CF4897">
        <w:trPr>
          <w:trHeight w:val="300"/>
        </w:trPr>
        <w:tc>
          <w:tcPr>
            <w:tcW w:w="4394" w:type="dxa"/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Proportion non-western minorities neighbourhoo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</w:tc>
        <w:tc>
          <w:tcPr>
            <w:tcW w:w="1840" w:type="dxa"/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0.024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002</w:t>
            </w:r>
          </w:p>
        </w:tc>
        <w:tc>
          <w:tcPr>
            <w:tcW w:w="1647" w:type="dxa"/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013</w:t>
            </w:r>
          </w:p>
        </w:tc>
      </w:tr>
      <w:tr w:rsidR="00184E06" w:rsidTr="00CF4897">
        <w:trPr>
          <w:trHeight w:val="300"/>
        </w:trPr>
        <w:tc>
          <w:tcPr>
            <w:tcW w:w="43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Economic deprivation neighbourhoo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18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0.016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184E06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132</w:t>
            </w:r>
          </w:p>
        </w:tc>
      </w:tr>
    </w:tbl>
    <w:p w:rsidR="00184E06" w:rsidRDefault="00184E06" w:rsidP="00184E0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s: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Variables are Z-standardized before matching procedure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variable has been Z-standardized after a log-transformation</w:t>
      </w:r>
    </w:p>
    <w:p w:rsidR="00184E06" w:rsidRDefault="00184E06" w:rsidP="00184E0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8012" w:type="dxa"/>
        <w:tblLook w:val="04A0" w:firstRow="1" w:lastRow="0" w:firstColumn="1" w:lastColumn="0" w:noHBand="0" w:noVBand="1"/>
      </w:tblPr>
      <w:tblGrid>
        <w:gridCol w:w="3544"/>
        <w:gridCol w:w="1214"/>
        <w:gridCol w:w="944"/>
        <w:gridCol w:w="1000"/>
        <w:gridCol w:w="480"/>
        <w:gridCol w:w="830"/>
      </w:tblGrid>
      <w:tr w:rsidR="00184E06" w:rsidRPr="00FC6F62" w:rsidTr="00CF4897">
        <w:trPr>
          <w:trHeight w:val="288"/>
        </w:trPr>
        <w:tc>
          <w:tcPr>
            <w:tcW w:w="801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able A6</w:t>
            </w: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Difference in Differences estimator of increased exposure to asylum seekers (i.e. treatment) on support for PV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via a linear probability model. </w:t>
            </w:r>
          </w:p>
        </w:tc>
      </w:tr>
      <w:tr w:rsidR="00184E06" w:rsidRPr="00FC6F62" w:rsidTr="00CF4897">
        <w:trPr>
          <w:trHeight w:val="288"/>
        </w:trPr>
        <w:tc>
          <w:tcPr>
            <w:tcW w:w="5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specification</w:t>
            </w:r>
          </w:p>
        </w:tc>
        <w:tc>
          <w:tcPr>
            <w:tcW w:w="23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D estimator</w:t>
            </w:r>
          </w:p>
        </w:tc>
      </w:tr>
      <w:tr w:rsidR="00184E06" w:rsidRPr="00FC6F62" w:rsidTr="00CF4897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of AS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n which treatment is based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nary or continuous treatment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 or without control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</w:tr>
      <w:tr w:rsidR="00184E06" w:rsidRPr="00FC6F62" w:rsidTr="00CF4897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(regular, temporary, crisis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inary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ou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 w:rsidR="00184E06" w:rsidRPr="00FC6F62" w:rsidTr="00CF4897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(regular, temporary, crisis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inary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</w:tr>
      <w:tr w:rsidR="00184E06" w:rsidRPr="00FC6F62" w:rsidTr="00CF4897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(regular, temporary, crisis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inuou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ou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</w:tr>
      <w:tr w:rsidR="00184E06" w:rsidRPr="00FC6F62" w:rsidTr="00CF4897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(regular, temporary, crisis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inuou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184E06" w:rsidRPr="00FC6F62" w:rsidTr="00CF4897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isis only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inary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ou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</w:tr>
      <w:tr w:rsidR="00184E06" w:rsidRPr="00FC6F62" w:rsidTr="00CF4897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isis only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inary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</w:tr>
      <w:tr w:rsidR="00184E06" w:rsidRPr="00FC6F62" w:rsidTr="00CF4897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isis only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inuou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ou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184E06" w:rsidRPr="00FC6F62" w:rsidTr="00CF4897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isis only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inuou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06" w:rsidRPr="009C780A" w:rsidRDefault="00184E06" w:rsidP="00CF489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78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</w:tbl>
    <w:p w:rsidR="00184E06" w:rsidRPr="00FC6F62" w:rsidRDefault="00184E06" w:rsidP="00184E06"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FC6F62">
        <w:rPr>
          <w:rFonts w:ascii="Times New Roman" w:hAnsi="Times New Roman" w:cs="Times New Roman"/>
          <w:i/>
          <w:sz w:val="20"/>
          <w:szCs w:val="20"/>
        </w:rPr>
        <w:t>Sources: 1VOP, COA.</w:t>
      </w:r>
    </w:p>
    <w:p w:rsidR="00184E06" w:rsidRPr="00FC6F62" w:rsidRDefault="00184E06" w:rsidP="00184E0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6F62">
        <w:rPr>
          <w:rFonts w:ascii="Times New Roman" w:hAnsi="Times New Roman" w:cs="Times New Roman"/>
          <w:sz w:val="20"/>
          <w:szCs w:val="20"/>
        </w:rPr>
        <w:t>+ p&lt;0.10; * p&lt;0.05; (two-tailed test).</w:t>
      </w:r>
    </w:p>
    <w:p w:rsidR="00184E06" w:rsidRPr="000C71F7" w:rsidRDefault="00184E06" w:rsidP="00184E06">
      <w:pPr>
        <w:rPr>
          <w:rFonts w:ascii="Times New Roman" w:hAnsi="Times New Roman" w:cs="Times New Roman"/>
          <w:sz w:val="20"/>
          <w:szCs w:val="20"/>
        </w:rPr>
      </w:pPr>
      <w:r w:rsidRPr="00FC6F62">
        <w:rPr>
          <w:rFonts w:ascii="Times New Roman" w:hAnsi="Times New Roman" w:cs="Times New Roman"/>
          <w:sz w:val="20"/>
          <w:szCs w:val="20"/>
        </w:rPr>
        <w:t xml:space="preserve">Notes: </w:t>
      </w:r>
      <w:r w:rsidRPr="00FC6F62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N</w:t>
      </w:r>
      <w:r w:rsidRPr="00FC6F62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n-US"/>
        </w:rPr>
        <w:t>individuals</w:t>
      </w:r>
      <w:r w:rsidRPr="00FC6F62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 = 19,091; N</w:t>
      </w:r>
      <w:r w:rsidRPr="00FC6F62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n-US"/>
        </w:rPr>
        <w:t>observations</w:t>
      </w:r>
      <w:r w:rsidRPr="00FC6F62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 = 38,182; controls: gender, age, </w:t>
      </w:r>
      <w:r w:rsidRPr="00FC6F6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US"/>
        </w:rPr>
        <w:t xml:space="preserve">proportion non-western minorities neighbourhood, economic deprivation neighbourhood. </w:t>
      </w:r>
    </w:p>
    <w:p w:rsidR="00C762EF" w:rsidRDefault="00C762EF">
      <w:bookmarkStart w:id="0" w:name="_GoBack"/>
      <w:bookmarkEnd w:id="0"/>
    </w:p>
    <w:sectPr w:rsidR="00C762EF">
      <w:footerReference w:type="default" r:id="rId7"/>
      <w:pgSz w:w="11906" w:h="16838"/>
      <w:pgMar w:top="1418" w:right="1418" w:bottom="1418" w:left="1418" w:header="0" w:footer="709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15885813"/>
      <w:docPartObj>
        <w:docPartGallery w:val="Page Numbers (Bottom of Page)"/>
        <w:docPartUnique/>
      </w:docPartObj>
    </w:sdtPr>
    <w:sdtEndPr/>
    <w:sdtContent>
      <w:p w:rsidR="00FF313C" w:rsidRDefault="00184E06">
        <w:pPr>
          <w:pStyle w:val="Footer"/>
          <w:jc w:val="right"/>
        </w:pPr>
        <w:r>
          <w:rPr>
            <w:sz w:val="20"/>
          </w:rPr>
          <w:fldChar w:fldCharType="begin"/>
        </w:r>
        <w:r>
          <w:rPr>
            <w:sz w:val="20"/>
          </w:rPr>
          <w:instrText>PAGE</w:instrText>
        </w:r>
        <w:r>
          <w:rPr>
            <w:sz w:val="20"/>
          </w:rPr>
          <w:fldChar w:fldCharType="separate"/>
        </w:r>
        <w:r>
          <w:rPr>
            <w:noProof/>
            <w:sz w:val="20"/>
          </w:rPr>
          <w:t>30</w:t>
        </w:r>
        <w:r>
          <w:rPr>
            <w:sz w:val="20"/>
          </w:rPr>
          <w:fldChar w:fldCharType="end"/>
        </w:r>
      </w:p>
      <w:p w:rsidR="00FF313C" w:rsidRDefault="00184E06">
        <w:pPr>
          <w:pStyle w:val="Footer"/>
        </w:pP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30895112"/>
      <w:docPartObj>
        <w:docPartGallery w:val="Page Numbers (Bottom of Page)"/>
        <w:docPartUnique/>
      </w:docPartObj>
    </w:sdtPr>
    <w:sdtEndPr/>
    <w:sdtContent>
      <w:p w:rsidR="00FF313C" w:rsidRDefault="00184E06">
        <w:pPr>
          <w:pStyle w:val="Footer"/>
          <w:jc w:val="right"/>
        </w:pPr>
        <w:r>
          <w:rPr>
            <w:sz w:val="20"/>
          </w:rPr>
          <w:fldChar w:fldCharType="begin"/>
        </w:r>
        <w:r>
          <w:rPr>
            <w:sz w:val="20"/>
          </w:rPr>
          <w:instrText>PAGE</w:instrText>
        </w:r>
        <w:r>
          <w:rPr>
            <w:sz w:val="20"/>
          </w:rPr>
          <w:fldChar w:fldCharType="separate"/>
        </w:r>
        <w:r>
          <w:rPr>
            <w:noProof/>
            <w:sz w:val="20"/>
          </w:rPr>
          <w:t>32</w:t>
        </w:r>
        <w:r>
          <w:rPr>
            <w:sz w:val="20"/>
          </w:rPr>
          <w:fldChar w:fldCharType="end"/>
        </w:r>
      </w:p>
      <w:p w:rsidR="00FF313C" w:rsidRDefault="00184E06">
        <w:pPr>
          <w:pStyle w:val="Footer"/>
        </w:pP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38150483"/>
      <w:docPartObj>
        <w:docPartGallery w:val="Page Numbers (Bottom of Page)"/>
        <w:docPartUnique/>
      </w:docPartObj>
    </w:sdtPr>
    <w:sdtEndPr/>
    <w:sdtContent>
      <w:p w:rsidR="00FF313C" w:rsidRDefault="00184E06">
        <w:pPr>
          <w:pStyle w:val="Footer"/>
          <w:jc w:val="right"/>
        </w:pPr>
        <w:r>
          <w:rPr>
            <w:sz w:val="20"/>
          </w:rPr>
          <w:fldChar w:fldCharType="begin"/>
        </w:r>
        <w:r>
          <w:rPr>
            <w:sz w:val="20"/>
          </w:rPr>
          <w:instrText>PAGE</w:instrText>
        </w:r>
        <w:r>
          <w:rPr>
            <w:sz w:val="20"/>
          </w:rPr>
          <w:fldChar w:fldCharType="separate"/>
        </w:r>
        <w:r>
          <w:rPr>
            <w:noProof/>
            <w:sz w:val="20"/>
          </w:rPr>
          <w:t>34</w:t>
        </w:r>
        <w:r>
          <w:rPr>
            <w:sz w:val="20"/>
          </w:rPr>
          <w:fldChar w:fldCharType="end"/>
        </w:r>
      </w:p>
      <w:p w:rsidR="00FF313C" w:rsidRDefault="00184E06">
        <w:pPr>
          <w:pStyle w:val="Footer"/>
        </w:pP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662"/>
    <w:rsid w:val="00184E06"/>
    <w:rsid w:val="00733662"/>
    <w:rsid w:val="00C46733"/>
    <w:rsid w:val="00C76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E06"/>
    <w:pPr>
      <w:spacing w:after="0"/>
    </w:pPr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184E0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84E06"/>
    <w:pPr>
      <w:tabs>
        <w:tab w:val="center" w:pos="4536"/>
        <w:tab w:val="right" w:pos="9072"/>
      </w:tabs>
      <w:spacing w:line="240" w:lineRule="auto"/>
    </w:pPr>
    <w:rPr>
      <w:rFonts w:eastAsiaTheme="minorHAnsi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184E06"/>
    <w:rPr>
      <w:rFonts w:eastAsiaTheme="minorEastAsia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E06"/>
    <w:pPr>
      <w:spacing w:after="0"/>
    </w:pPr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184E0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84E06"/>
    <w:pPr>
      <w:tabs>
        <w:tab w:val="center" w:pos="4536"/>
        <w:tab w:val="right" w:pos="9072"/>
      </w:tabs>
      <w:spacing w:line="240" w:lineRule="auto"/>
    </w:pPr>
    <w:rPr>
      <w:rFonts w:eastAsiaTheme="minorHAnsi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184E06"/>
    <w:rPr>
      <w:rFonts w:eastAsiaTheme="minorEastAsia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3</Words>
  <Characters>4525</Characters>
  <Application>Microsoft Office Word</Application>
  <DocSecurity>0</DocSecurity>
  <Lines>37</Lines>
  <Paragraphs>10</Paragraphs>
  <ScaleCrop>false</ScaleCrop>
  <Company/>
  <LinksUpToDate>false</LinksUpToDate>
  <CharactersWithSpaces>5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21T00:44:00Z</dcterms:created>
  <dcterms:modified xsi:type="dcterms:W3CDTF">2021-01-21T00:44:00Z</dcterms:modified>
</cp:coreProperties>
</file>